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E51AF" w14:textId="71E5C9C0" w:rsidR="00663BB0" w:rsidRDefault="00BE7594" w:rsidP="00663BB0">
      <w:pPr>
        <w:jc w:val="center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4</w:t>
      </w:r>
      <w:r w:rsidR="00663BB0">
        <w:rPr>
          <w:b/>
          <w:sz w:val="20"/>
          <w:szCs w:val="20"/>
          <w:lang w:val="en-US"/>
        </w:rPr>
        <w:t xml:space="preserve">: </w:t>
      </w:r>
      <w:proofErr w:type="spellStart"/>
      <w:r w:rsidR="00663BB0" w:rsidRPr="00AE217F">
        <w:rPr>
          <w:sz w:val="20"/>
          <w:szCs w:val="20"/>
          <w:lang w:val="en-US"/>
        </w:rPr>
        <w:t>Arsb</w:t>
      </w:r>
      <w:proofErr w:type="spellEnd"/>
      <w:r w:rsidR="00663BB0" w:rsidRPr="00AE217F">
        <w:rPr>
          <w:sz w:val="20"/>
          <w:szCs w:val="20"/>
          <w:lang w:val="en-US"/>
        </w:rPr>
        <w:t xml:space="preserve"> arsenic binding residues mutation consequence prediction by </w:t>
      </w:r>
      <w:r w:rsidR="00663BB0">
        <w:rPr>
          <w:sz w:val="20"/>
          <w:szCs w:val="20"/>
          <w:lang w:val="en-US"/>
        </w:rPr>
        <w:t>DDMUT on protein stability</w:t>
      </w:r>
    </w:p>
    <w:p w14:paraId="1CD08104" w14:textId="77777777" w:rsidR="00663BB0" w:rsidRDefault="00663BB0" w:rsidP="00663BB0">
      <w:pPr>
        <w:jc w:val="both"/>
        <w:rPr>
          <w:b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5"/>
        <w:gridCol w:w="1659"/>
        <w:gridCol w:w="1659"/>
      </w:tblGrid>
      <w:tr w:rsidR="00663BB0" w14:paraId="1DEEC664" w14:textId="77777777" w:rsidTr="005156C3">
        <w:trPr>
          <w:jc w:val="center"/>
        </w:trPr>
        <w:tc>
          <w:tcPr>
            <w:tcW w:w="1455" w:type="dxa"/>
          </w:tcPr>
          <w:p w14:paraId="05F23326" w14:textId="77777777" w:rsidR="00663BB0" w:rsidRDefault="00663BB0" w:rsidP="005156C3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.No.</w:t>
            </w:r>
          </w:p>
        </w:tc>
        <w:tc>
          <w:tcPr>
            <w:tcW w:w="1659" w:type="dxa"/>
          </w:tcPr>
          <w:p w14:paraId="37A0F13A" w14:textId="77777777" w:rsidR="00663BB0" w:rsidRDefault="00663BB0" w:rsidP="005156C3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t</w:t>
            </w:r>
          </w:p>
        </w:tc>
        <w:tc>
          <w:tcPr>
            <w:tcW w:w="1659" w:type="dxa"/>
          </w:tcPr>
          <w:p w14:paraId="34530F4B" w14:textId="77777777" w:rsidR="00663BB0" w:rsidRDefault="00663BB0" w:rsidP="005156C3">
            <w:pPr>
              <w:jc w:val="both"/>
              <w:rPr>
                <w:rFonts w:ascii="Helvetica Neue" w:eastAsia="Times New Roman" w:hAnsi="Helvetica Neue"/>
                <w:b/>
                <w:bCs/>
                <w:sz w:val="23"/>
                <w:szCs w:val="23"/>
              </w:rPr>
            </w:pPr>
            <w:r w:rsidRPr="00AE217F">
              <w:rPr>
                <w:b/>
                <w:sz w:val="20"/>
                <w:szCs w:val="20"/>
              </w:rPr>
              <w:t>ΔΔG</w:t>
            </w:r>
          </w:p>
          <w:p w14:paraId="717E8630" w14:textId="77777777" w:rsidR="00663BB0" w:rsidRDefault="00663BB0" w:rsidP="005156C3">
            <w:pPr>
              <w:jc w:val="both"/>
              <w:rPr>
                <w:b/>
                <w:sz w:val="20"/>
                <w:szCs w:val="20"/>
              </w:rPr>
            </w:pPr>
          </w:p>
        </w:tc>
      </w:tr>
      <w:tr w:rsidR="00663BB0" w14:paraId="1FB6BC63" w14:textId="77777777" w:rsidTr="005156C3">
        <w:trPr>
          <w:trHeight w:val="297"/>
          <w:jc w:val="center"/>
        </w:trPr>
        <w:tc>
          <w:tcPr>
            <w:tcW w:w="1455" w:type="dxa"/>
          </w:tcPr>
          <w:p w14:paraId="6C3DB3FB" w14:textId="77777777" w:rsidR="00663BB0" w:rsidRPr="00AE217F" w:rsidRDefault="00663BB0" w:rsidP="005156C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162E933B" w14:textId="77777777" w:rsidR="00663BB0" w:rsidRPr="00AE217F" w:rsidRDefault="00663BB0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H142A</w:t>
            </w:r>
          </w:p>
        </w:tc>
        <w:tc>
          <w:tcPr>
            <w:tcW w:w="1659" w:type="dxa"/>
          </w:tcPr>
          <w:p w14:paraId="13D2F968" w14:textId="77777777" w:rsidR="00663BB0" w:rsidRPr="00AE217F" w:rsidRDefault="00663BB0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1</w:t>
            </w:r>
          </w:p>
        </w:tc>
      </w:tr>
      <w:tr w:rsidR="00663BB0" w14:paraId="7E9D285A" w14:textId="77777777" w:rsidTr="005156C3">
        <w:trPr>
          <w:trHeight w:val="213"/>
          <w:jc w:val="center"/>
        </w:trPr>
        <w:tc>
          <w:tcPr>
            <w:tcW w:w="1455" w:type="dxa"/>
          </w:tcPr>
          <w:p w14:paraId="4065DEE2" w14:textId="77777777" w:rsidR="00663BB0" w:rsidRPr="00AE217F" w:rsidRDefault="00663BB0" w:rsidP="005156C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59" w:type="dxa"/>
          </w:tcPr>
          <w:p w14:paraId="1F24516E" w14:textId="77777777" w:rsidR="00663BB0" w:rsidRPr="00AE217F" w:rsidRDefault="00663BB0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R146A</w:t>
            </w:r>
          </w:p>
        </w:tc>
        <w:tc>
          <w:tcPr>
            <w:tcW w:w="1659" w:type="dxa"/>
          </w:tcPr>
          <w:p w14:paraId="4F54ADD2" w14:textId="77777777" w:rsidR="00663BB0" w:rsidRPr="00AE217F" w:rsidRDefault="00663BB0" w:rsidP="005156C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 w:rsidR="00663BB0" w14:paraId="40A8F4BF" w14:textId="77777777" w:rsidTr="005156C3">
        <w:trPr>
          <w:trHeight w:val="255"/>
          <w:jc w:val="center"/>
        </w:trPr>
        <w:tc>
          <w:tcPr>
            <w:tcW w:w="1455" w:type="dxa"/>
          </w:tcPr>
          <w:p w14:paraId="6E220771" w14:textId="77777777" w:rsidR="00663BB0" w:rsidRPr="00AE217F" w:rsidRDefault="00663BB0" w:rsidP="005156C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59" w:type="dxa"/>
          </w:tcPr>
          <w:p w14:paraId="2A8478E8" w14:textId="77777777" w:rsidR="00663BB0" w:rsidRPr="00AE217F" w:rsidRDefault="00663BB0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R172A</w:t>
            </w:r>
          </w:p>
        </w:tc>
        <w:tc>
          <w:tcPr>
            <w:tcW w:w="1659" w:type="dxa"/>
          </w:tcPr>
          <w:p w14:paraId="371F23B0" w14:textId="77777777" w:rsidR="00663BB0" w:rsidRPr="00AE217F" w:rsidRDefault="00663BB0" w:rsidP="005156C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 w:rsidR="00663BB0" w14:paraId="66CD88B8" w14:textId="77777777" w:rsidTr="005156C3">
        <w:trPr>
          <w:trHeight w:val="214"/>
          <w:jc w:val="center"/>
        </w:trPr>
        <w:tc>
          <w:tcPr>
            <w:tcW w:w="1455" w:type="dxa"/>
          </w:tcPr>
          <w:p w14:paraId="2CC22D1D" w14:textId="77777777" w:rsidR="00663BB0" w:rsidRPr="00AE217F" w:rsidRDefault="00663BB0" w:rsidP="005156C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59" w:type="dxa"/>
          </w:tcPr>
          <w:p w14:paraId="30497054" w14:textId="77777777" w:rsidR="00663BB0" w:rsidRPr="00AE217F" w:rsidRDefault="00663BB0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W175A</w:t>
            </w:r>
          </w:p>
        </w:tc>
        <w:tc>
          <w:tcPr>
            <w:tcW w:w="1659" w:type="dxa"/>
          </w:tcPr>
          <w:p w14:paraId="0C67023D" w14:textId="77777777" w:rsidR="00663BB0" w:rsidRPr="00AE217F" w:rsidRDefault="00663BB0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57</w:t>
            </w:r>
          </w:p>
        </w:tc>
      </w:tr>
      <w:tr w:rsidR="00663BB0" w14:paraId="7CE26C99" w14:textId="77777777" w:rsidTr="005156C3">
        <w:trPr>
          <w:trHeight w:val="199"/>
          <w:jc w:val="center"/>
        </w:trPr>
        <w:tc>
          <w:tcPr>
            <w:tcW w:w="1455" w:type="dxa"/>
          </w:tcPr>
          <w:p w14:paraId="7602DB46" w14:textId="77777777" w:rsidR="00663BB0" w:rsidRPr="00AE217F" w:rsidRDefault="00663BB0" w:rsidP="005156C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59" w:type="dxa"/>
          </w:tcPr>
          <w:p w14:paraId="66A303DD" w14:textId="77777777" w:rsidR="00663BB0" w:rsidRPr="00AE217F" w:rsidRDefault="00663BB0" w:rsidP="005156C3">
            <w:pPr>
              <w:jc w:val="both"/>
              <w:rPr>
                <w:sz w:val="20"/>
                <w:szCs w:val="20"/>
              </w:rPr>
            </w:pPr>
            <w:r w:rsidRPr="00AE217F">
              <w:rPr>
                <w:sz w:val="20"/>
                <w:szCs w:val="20"/>
              </w:rPr>
              <w:t>V183A</w:t>
            </w:r>
          </w:p>
        </w:tc>
        <w:tc>
          <w:tcPr>
            <w:tcW w:w="1659" w:type="dxa"/>
          </w:tcPr>
          <w:p w14:paraId="16D823CF" w14:textId="77777777" w:rsidR="00663BB0" w:rsidRPr="00AE217F" w:rsidRDefault="00663BB0" w:rsidP="005156C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</w:tr>
    </w:tbl>
    <w:p w14:paraId="156D36D3" w14:textId="77777777" w:rsidR="00663BB0" w:rsidRDefault="00663BB0" w:rsidP="00663BB0"/>
    <w:p w14:paraId="36D8A080" w14:textId="77777777" w:rsidR="00051879" w:rsidRDefault="00051879"/>
    <w:sectPr w:rsidR="00051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swiss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BB0"/>
    <w:rsid w:val="00051879"/>
    <w:rsid w:val="00663BB0"/>
    <w:rsid w:val="00683414"/>
    <w:rsid w:val="00BC34B8"/>
    <w:rsid w:val="00BE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CF028"/>
  <w15:chartTrackingRefBased/>
  <w15:docId w15:val="{93D8FA86-6134-492E-997C-B489556E7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BB0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BB0"/>
    <w:pPr>
      <w:spacing w:after="0" w:line="240" w:lineRule="auto"/>
    </w:pPr>
    <w:rPr>
      <w:rFonts w:ascii="Times New Roman" w:hAnsi="Times New Roman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 Vostmyer</dc:creator>
  <cp:keywords/>
  <dc:description/>
  <cp:lastModifiedBy>Sunshine Vostmyer</cp:lastModifiedBy>
  <cp:revision>2</cp:revision>
  <dcterms:created xsi:type="dcterms:W3CDTF">2025-01-17T23:54:00Z</dcterms:created>
  <dcterms:modified xsi:type="dcterms:W3CDTF">2025-01-17T23:54:00Z</dcterms:modified>
</cp:coreProperties>
</file>